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84B" w:rsidRPr="001B5D82" w:rsidRDefault="00737BB2" w:rsidP="00583162">
      <w:pPr>
        <w:widowControl/>
        <w:rPr>
          <w:rFonts w:ascii="Times New Roman" w:eastAsia="宋体" w:hAnsi="Times New Roman" w:cs="Times New Roman"/>
          <w:b/>
          <w:kern w:val="0"/>
          <w:szCs w:val="21"/>
        </w:rPr>
      </w:pPr>
      <w:r w:rsidRPr="001B5D82">
        <w:rPr>
          <w:rFonts w:ascii="Times New Roman" w:eastAsia="宋体" w:hAnsi="Times New Roman" w:cs="Times New Roman" w:hint="eastAsia"/>
          <w:b/>
          <w:kern w:val="0"/>
          <w:szCs w:val="21"/>
        </w:rPr>
        <w:t>Supplementary table 1</w:t>
      </w:r>
      <w:r w:rsidR="008E3118" w:rsidRPr="001B5D82">
        <w:rPr>
          <w:rFonts w:ascii="Times New Roman" w:eastAsia="宋体" w:hAnsi="Times New Roman" w:cs="Times New Roman" w:hint="eastAsia"/>
          <w:b/>
          <w:kern w:val="0"/>
          <w:szCs w:val="21"/>
        </w:rPr>
        <w:t>:</w:t>
      </w:r>
      <w:r w:rsidRPr="001B5D82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Primers used for qRT-PCR.</w:t>
      </w:r>
    </w:p>
    <w:p w:rsidR="00583162" w:rsidRDefault="00583162"/>
    <w:tbl>
      <w:tblPr>
        <w:tblpPr w:leftFromText="180" w:rightFromText="180" w:vertAnchor="text" w:tblpY="1"/>
        <w:tblOverlap w:val="never"/>
        <w:tblW w:w="5000" w:type="pct"/>
        <w:tblLook w:val="04A0"/>
      </w:tblPr>
      <w:tblGrid>
        <w:gridCol w:w="1880"/>
        <w:gridCol w:w="6642"/>
      </w:tblGrid>
      <w:tr w:rsidR="002E79B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79B9" w:rsidRPr="00FB4AF9" w:rsidRDefault="00583162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E79B9" w:rsidRPr="00FB4AF9" w:rsidRDefault="00583162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Sequence (5′-3′)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AF9" w:rsidRPr="00FB4AF9" w:rsidRDefault="00FB4AF9" w:rsidP="00FB4AF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ct1-1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AF9" w:rsidRPr="00FB4AF9" w:rsidRDefault="00FB4AF9" w:rsidP="00FB4AF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TCCCATCAACCCCAAGTC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AF9" w:rsidRPr="00FB4AF9" w:rsidRDefault="00FB4AF9" w:rsidP="00FB4AF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ct1-1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4AF9" w:rsidRPr="00FB4AF9" w:rsidRDefault="00FB4AF9" w:rsidP="00FB4AF9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AAAGTGTAACCGCGCTCA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0414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ATGGCGCAACGTTCCCAG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0414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GGCGGTGTTGGTTGCGAG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2195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GCGAGTACCATTTCCCCGCCT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2195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ACGGTTATGTCGCGCGTAGG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2810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TCAGCCGCAGTGCCAAAG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2810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CCGCTAACACTGGACGCA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5398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GAGGGTATTGGCAAGAAC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5398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ACTCTCCTCGACCTCCT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6064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ATCGGCTGGGTCACGGT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6064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GGTGCCACGACGCTGAGA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7540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GGCCCATGGACCCTAAGC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7540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CTCACGTCGGAACTTGGCGA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8157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CTCGCAAACCAGGGCCGA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8157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CGTAGCAAGGCATGGCATCGA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8856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TCACTGGCTTCGACCGTA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08856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GAAAGTGCCCAAATCCGGT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0136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GCAGCCACGAGAAGAAACCTG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0136 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GCGCATCGACCATTTCCG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2358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GCCCAGATGTTCAAGATC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2358-R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CCAACAAGCTTCCAATGC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3609-F</w:t>
            </w:r>
          </w:p>
        </w:tc>
        <w:tc>
          <w:tcPr>
            <w:tcW w:w="389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GGCTACGGAACACCCCAACA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3609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AAGCTGGTTGATGCGGGG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4808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CTTCGAGCAGCTTGACCATC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4808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CTGGAGATGCAGGTTCT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lastRenderedPageBreak/>
              <w:t>15550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TCCCGAAGCTGGCGTTGTT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5550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CGTTTGAGCCGCACCAGAAG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6063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TAGCGATGTGATCACCCG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6063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GAAGCAAACGCGGATCATC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6340-F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CGGCGCACCTACTGATGCT</w:t>
            </w:r>
          </w:p>
        </w:tc>
      </w:tr>
      <w:tr w:rsidR="00FB4AF9" w:rsidRPr="00FB4AF9" w:rsidTr="00FB4AF9">
        <w:trPr>
          <w:trHeight w:val="300"/>
        </w:trPr>
        <w:tc>
          <w:tcPr>
            <w:tcW w:w="1103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16340-R</w:t>
            </w:r>
          </w:p>
        </w:tc>
        <w:tc>
          <w:tcPr>
            <w:tcW w:w="389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FB4AF9" w:rsidRPr="00FB4AF9" w:rsidRDefault="00FB4AF9" w:rsidP="00FB4AF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B4AF9">
              <w:rPr>
                <w:rFonts w:ascii="Times New Roman" w:hAnsi="Times New Roman" w:cs="Times New Roman"/>
                <w:szCs w:val="21"/>
              </w:rPr>
              <w:t>AGCCTCCACTGGACATTCTGCC</w:t>
            </w:r>
          </w:p>
        </w:tc>
      </w:tr>
    </w:tbl>
    <w:p w:rsidR="008E3118" w:rsidRDefault="008E3118"/>
    <w:sectPr w:rsidR="008E3118" w:rsidSect="00733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3587" w:rsidRDefault="000F3587" w:rsidP="008E3118">
      <w:r>
        <w:separator/>
      </w:r>
    </w:p>
  </w:endnote>
  <w:endnote w:type="continuationSeparator" w:id="1">
    <w:p w:rsidR="000F3587" w:rsidRDefault="000F3587" w:rsidP="008E31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3587" w:rsidRDefault="000F3587" w:rsidP="008E3118">
      <w:r>
        <w:separator/>
      </w:r>
    </w:p>
  </w:footnote>
  <w:footnote w:type="continuationSeparator" w:id="1">
    <w:p w:rsidR="000F3587" w:rsidRDefault="000F3587" w:rsidP="008E31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3118"/>
    <w:rsid w:val="000458DF"/>
    <w:rsid w:val="000F3587"/>
    <w:rsid w:val="001B5D82"/>
    <w:rsid w:val="001D5B16"/>
    <w:rsid w:val="002529E4"/>
    <w:rsid w:val="002805CA"/>
    <w:rsid w:val="0028484B"/>
    <w:rsid w:val="002E79B9"/>
    <w:rsid w:val="003B2426"/>
    <w:rsid w:val="00527544"/>
    <w:rsid w:val="00583162"/>
    <w:rsid w:val="005D702F"/>
    <w:rsid w:val="0069111E"/>
    <w:rsid w:val="00733E2F"/>
    <w:rsid w:val="00737BB2"/>
    <w:rsid w:val="0077278B"/>
    <w:rsid w:val="007B2B18"/>
    <w:rsid w:val="008E3118"/>
    <w:rsid w:val="00933E4A"/>
    <w:rsid w:val="00A3677E"/>
    <w:rsid w:val="00B8624F"/>
    <w:rsid w:val="00BE3D20"/>
    <w:rsid w:val="00C62D3A"/>
    <w:rsid w:val="00D127FF"/>
    <w:rsid w:val="00D267D5"/>
    <w:rsid w:val="00D4735A"/>
    <w:rsid w:val="00DA59C2"/>
    <w:rsid w:val="00FB4A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3E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3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31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3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311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D5B1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D5B16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5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AC91667-AA06-4700-87E4-9429614FA6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E0BC34-0F37-4BA3-A2CC-ECCA0F2DF78B}">
  <ds:schemaRefs>
    <ds:schemaRef ds:uri="http://schemas.microsoft.com/office/2006/metadata/properties"/>
    <ds:schemaRef ds:uri="7fcbe0f6-eda7-4b36-908c-1e5ea2fbcf84"/>
  </ds:schemaRefs>
</ds:datastoreItem>
</file>

<file path=customXml/itemProps3.xml><?xml version="1.0" encoding="utf-8"?>
<ds:datastoreItem xmlns:ds="http://schemas.openxmlformats.org/officeDocument/2006/customXml" ds:itemID="{5CBA8F45-BB4F-496F-8A98-1912FC44D3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157</Words>
  <Characters>899</Characters>
  <Application>Microsoft Office Word</Application>
  <DocSecurity>0</DocSecurity>
  <Lines>7</Lines>
  <Paragraphs>2</Paragraphs>
  <ScaleCrop>false</ScaleCrop>
  <Company>Lenovo</Company>
  <LinksUpToDate>false</LinksUpToDate>
  <CharactersWithSpaces>1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6-12-18T14:12:00Z</dcterms:created>
  <dcterms:modified xsi:type="dcterms:W3CDTF">2017-07-1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